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2579F" w14:textId="77777777" w:rsidR="00E864B5" w:rsidRPr="00E81C95" w:rsidRDefault="00E864B5" w:rsidP="00E864B5">
      <w:pPr>
        <w:pStyle w:val="KeinLeerraum"/>
        <w:spacing w:line="276" w:lineRule="auto"/>
        <w:rPr>
          <w:rFonts w:ascii="Arial" w:hAnsi="Arial" w:cs="Arial"/>
          <w:sz w:val="24"/>
          <w:szCs w:val="24"/>
        </w:rPr>
      </w:pPr>
    </w:p>
    <w:p w14:paraId="63586BF7" w14:textId="77777777" w:rsidR="00E864B5" w:rsidRDefault="00E864B5" w:rsidP="00E864B5">
      <w:pPr>
        <w:spacing w:line="240" w:lineRule="auto"/>
        <w:rPr>
          <w:sz w:val="28"/>
          <w:szCs w:val="28"/>
        </w:rPr>
      </w:pPr>
    </w:p>
    <w:tbl>
      <w:tblPr>
        <w:tblStyle w:val="Gitternetztabelle1hellAkzen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"/>
        <w:gridCol w:w="1790"/>
        <w:gridCol w:w="1691"/>
        <w:gridCol w:w="1557"/>
        <w:tblGridChange w:id="0">
          <w:tblGrid>
            <w:gridCol w:w="483"/>
            <w:gridCol w:w="1790"/>
            <w:gridCol w:w="1691"/>
            <w:gridCol w:w="1557"/>
          </w:tblGrid>
        </w:tblGridChange>
      </w:tblGrid>
      <w:tr w:rsidR="00E864B5" w:rsidRPr="00E81C95" w14:paraId="29283C2D" w14:textId="77777777" w:rsidTr="002755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232D093" w14:textId="77777777" w:rsidR="00E864B5" w:rsidRPr="00E81C95" w:rsidRDefault="00E864B5" w:rsidP="00275567">
            <w:pPr>
              <w:pStyle w:val="KeinLeerraum"/>
              <w:rPr>
                <w:rFonts w:ascii="Arial" w:hAnsi="Arial" w:cs="Arial"/>
              </w:rPr>
            </w:pPr>
            <w:r w:rsidRPr="00E81C95">
              <w:rPr>
                <w:rFonts w:ascii="Arial" w:hAnsi="Arial" w:cs="Arial"/>
              </w:rPr>
              <w:t>#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02787C2F" w14:textId="77777777" w:rsidR="00E864B5" w:rsidRDefault="00E864B5" w:rsidP="00275567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5181D">
              <w:rPr>
                <w:rFonts w:ascii="Arial" w:hAnsi="Arial" w:cs="Arial"/>
                <w:bCs w:val="0"/>
              </w:rPr>
              <w:t xml:space="preserve">postoperative </w:t>
            </w:r>
          </w:p>
          <w:p w14:paraId="6340D650" w14:textId="77777777" w:rsidR="00E864B5" w:rsidRPr="00E81C95" w:rsidRDefault="00E864B5" w:rsidP="00275567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05181D">
              <w:rPr>
                <w:rFonts w:ascii="Arial" w:hAnsi="Arial" w:cs="Arial"/>
                <w:bCs w:val="0"/>
              </w:rPr>
              <w:t xml:space="preserve">day of </w:t>
            </w:r>
            <w:proofErr w:type="spellStart"/>
            <w:r w:rsidRPr="0005181D">
              <w:rPr>
                <w:rFonts w:ascii="Arial" w:hAnsi="Arial" w:cs="Arial"/>
                <w:bCs w:val="0"/>
              </w:rPr>
              <w:t>poMRI</w:t>
            </w:r>
            <w:proofErr w:type="spellEnd"/>
            <w:r>
              <w:rPr>
                <w:rFonts w:ascii="Arial" w:hAnsi="Arial" w:cs="Arial"/>
                <w:bCs w:val="0"/>
              </w:rPr>
              <w:t xml:space="preserve"> 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AA098" w14:textId="77777777" w:rsidR="00E864B5" w:rsidRDefault="00E864B5" w:rsidP="00275567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Time to </w:t>
            </w:r>
          </w:p>
          <w:p w14:paraId="1A9FB66C" w14:textId="77777777" w:rsidR="00E864B5" w:rsidRDefault="00E864B5" w:rsidP="00275567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oMRI</w:t>
            </w:r>
            <w:proofErr w:type="spellEnd"/>
            <w:r>
              <w:rPr>
                <w:rFonts w:ascii="Arial" w:hAnsi="Arial" w:cs="Arial"/>
              </w:rPr>
              <w:t xml:space="preserve"> [min]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</w:tcPr>
          <w:p w14:paraId="7C26007B" w14:textId="77777777" w:rsidR="00E864B5" w:rsidRDefault="00E864B5" w:rsidP="00275567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Time in </w:t>
            </w:r>
          </w:p>
          <w:p w14:paraId="58ED782D" w14:textId="77777777" w:rsidR="00E864B5" w:rsidRPr="0005181D" w:rsidRDefault="00E864B5" w:rsidP="00275567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oMRI</w:t>
            </w:r>
            <w:proofErr w:type="spellEnd"/>
            <w:r>
              <w:rPr>
                <w:rFonts w:ascii="Arial" w:hAnsi="Arial" w:cs="Arial"/>
              </w:rPr>
              <w:t xml:space="preserve"> [min]</w:t>
            </w:r>
          </w:p>
        </w:tc>
      </w:tr>
      <w:tr w:rsidR="00E864B5" w:rsidRPr="00E81C95" w14:paraId="2B7DA279" w14:textId="77777777" w:rsidTr="00275567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7995E6C" w14:textId="77777777" w:rsidR="00E864B5" w:rsidRPr="00E81C95" w:rsidRDefault="00E864B5" w:rsidP="00275567">
            <w:pPr>
              <w:pStyle w:val="KeinLeerraum"/>
              <w:rPr>
                <w:rFonts w:ascii="Arial" w:hAnsi="Arial" w:cs="Arial"/>
                <w:b w:val="0"/>
                <w:color w:val="000000"/>
              </w:rPr>
            </w:pPr>
            <w:r w:rsidRPr="00E81C95">
              <w:rPr>
                <w:rFonts w:ascii="Arial" w:hAnsi="Arial" w:cs="Arial"/>
                <w:b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21C80112" w14:textId="77777777" w:rsidR="00E864B5" w:rsidRPr="00E81C9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0DDCCFC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280D90ED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</w:tr>
      <w:tr w:rsidR="00E864B5" w:rsidRPr="00E81C95" w14:paraId="50743F82" w14:textId="77777777" w:rsidTr="00275567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DCED5A6" w14:textId="77777777" w:rsidR="00E864B5" w:rsidRPr="00E81C95" w:rsidRDefault="00E864B5" w:rsidP="00275567">
            <w:pPr>
              <w:pStyle w:val="KeinLeerraum"/>
              <w:rPr>
                <w:rFonts w:ascii="Arial" w:hAnsi="Arial" w:cs="Arial"/>
                <w:b w:val="0"/>
              </w:rPr>
            </w:pPr>
            <w:r w:rsidRPr="00E81C95">
              <w:rPr>
                <w:rFonts w:ascii="Arial" w:hAnsi="Arial" w:cs="Arial"/>
                <w:b w:val="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52E7050A" w14:textId="77777777" w:rsidR="00E864B5" w:rsidRPr="00E81C9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3B93245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72CA282D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</w:tr>
      <w:tr w:rsidR="00E864B5" w:rsidRPr="00E81C95" w14:paraId="6EBB17B3" w14:textId="77777777" w:rsidTr="00275567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6B52D21" w14:textId="77777777" w:rsidR="00E864B5" w:rsidRPr="00E81C95" w:rsidRDefault="00E864B5" w:rsidP="00275567">
            <w:pPr>
              <w:pStyle w:val="KeinLeerraum"/>
              <w:rPr>
                <w:rFonts w:ascii="Arial" w:hAnsi="Arial" w:cs="Arial"/>
                <w:b w:val="0"/>
              </w:rPr>
            </w:pPr>
            <w:r w:rsidRPr="00E81C95">
              <w:rPr>
                <w:rFonts w:ascii="Arial" w:hAnsi="Arial" w:cs="Arial"/>
                <w:b w:val="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3F9108BB" w14:textId="77777777" w:rsidR="00E864B5" w:rsidRPr="00E81C9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A08BB2F" w14:textId="77777777" w:rsidR="00E864B5" w:rsidRPr="0005181D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7C01DE53" w14:textId="77777777" w:rsidR="00E864B5" w:rsidRPr="0005181D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181D">
              <w:rPr>
                <w:rFonts w:ascii="Arial" w:hAnsi="Arial" w:cs="Arial"/>
              </w:rPr>
              <w:t>33</w:t>
            </w:r>
          </w:p>
        </w:tc>
      </w:tr>
      <w:tr w:rsidR="00E864B5" w:rsidRPr="00E81C95" w14:paraId="32F25724" w14:textId="77777777" w:rsidTr="00275567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A89307B" w14:textId="77777777" w:rsidR="00E864B5" w:rsidRPr="00E81C95" w:rsidRDefault="00E864B5" w:rsidP="00275567">
            <w:pPr>
              <w:pStyle w:val="KeinLeerraum"/>
              <w:rPr>
                <w:rFonts w:ascii="Arial" w:hAnsi="Arial" w:cs="Arial"/>
                <w:b w:val="0"/>
              </w:rPr>
            </w:pPr>
            <w:r w:rsidRPr="00E81C95">
              <w:rPr>
                <w:rFonts w:ascii="Arial" w:hAnsi="Arial" w:cs="Arial"/>
                <w:b w:val="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1C159B4E" w14:textId="77777777" w:rsidR="00E864B5" w:rsidRPr="00E81C9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3F3B0CB" w14:textId="77777777" w:rsidR="00E864B5" w:rsidRPr="0005181D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36D20ABA" w14:textId="77777777" w:rsidR="00E864B5" w:rsidRPr="0005181D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181D">
              <w:rPr>
                <w:rFonts w:ascii="Arial" w:hAnsi="Arial" w:cs="Arial"/>
              </w:rPr>
              <w:t>41</w:t>
            </w:r>
          </w:p>
        </w:tc>
      </w:tr>
      <w:tr w:rsidR="00E864B5" w:rsidRPr="00E81C95" w14:paraId="2E77AB6B" w14:textId="77777777" w:rsidTr="00275567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605C431" w14:textId="77777777" w:rsidR="00E864B5" w:rsidRPr="00E81C95" w:rsidRDefault="00E864B5" w:rsidP="00275567">
            <w:pPr>
              <w:pStyle w:val="KeinLeerraum"/>
              <w:rPr>
                <w:rFonts w:ascii="Arial" w:hAnsi="Arial" w:cs="Arial"/>
                <w:b w:val="0"/>
              </w:rPr>
            </w:pPr>
            <w:r w:rsidRPr="00E81C95">
              <w:rPr>
                <w:rFonts w:ascii="Arial" w:hAnsi="Arial" w:cs="Arial"/>
                <w:b w:val="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7644438B" w14:textId="77777777" w:rsidR="00E864B5" w:rsidRPr="00E81C9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3E03118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3AC83A77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E864B5" w:rsidRPr="00E81C95" w14:paraId="64CD62B5" w14:textId="77777777" w:rsidTr="00275567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FF7E696" w14:textId="77777777" w:rsidR="00E864B5" w:rsidRPr="00E81C95" w:rsidRDefault="00E864B5" w:rsidP="00275567">
            <w:pPr>
              <w:pStyle w:val="KeinLeerraum"/>
              <w:rPr>
                <w:rFonts w:ascii="Arial" w:hAnsi="Arial" w:cs="Arial"/>
                <w:b w:val="0"/>
              </w:rPr>
            </w:pPr>
            <w:r w:rsidRPr="00E81C95">
              <w:rPr>
                <w:rFonts w:ascii="Arial" w:hAnsi="Arial" w:cs="Arial"/>
                <w:b w:val="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2455E39B" w14:textId="77777777" w:rsidR="00E864B5" w:rsidRPr="00E81C9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E09865B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1E740AC1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</w:tr>
      <w:tr w:rsidR="00E864B5" w:rsidRPr="00E81C95" w14:paraId="57BE1685" w14:textId="77777777" w:rsidTr="00275567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650965E" w14:textId="77777777" w:rsidR="00E864B5" w:rsidRPr="00E81C95" w:rsidRDefault="00E864B5" w:rsidP="00275567">
            <w:pPr>
              <w:pStyle w:val="KeinLeerraum"/>
              <w:rPr>
                <w:rFonts w:ascii="Arial" w:hAnsi="Arial" w:cs="Arial"/>
                <w:b w:val="0"/>
              </w:rPr>
            </w:pPr>
            <w:r w:rsidRPr="00E81C95">
              <w:rPr>
                <w:rFonts w:ascii="Arial" w:hAnsi="Arial" w:cs="Arial"/>
                <w:b w:val="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4CA55B1B" w14:textId="77777777" w:rsidR="00E864B5" w:rsidRPr="00E81C9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EA4F52B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195E7513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</w:tr>
      <w:tr w:rsidR="00E864B5" w:rsidRPr="00E81C95" w14:paraId="63D13621" w14:textId="77777777" w:rsidTr="00275567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272C422" w14:textId="77777777" w:rsidR="00E864B5" w:rsidRPr="00E81C95" w:rsidRDefault="00E864B5" w:rsidP="00275567">
            <w:pPr>
              <w:pStyle w:val="KeinLeerraum"/>
              <w:rPr>
                <w:rFonts w:ascii="Arial" w:hAnsi="Arial" w:cs="Arial"/>
                <w:b w:val="0"/>
              </w:rPr>
            </w:pPr>
            <w:r w:rsidRPr="00E81C95">
              <w:rPr>
                <w:rFonts w:ascii="Arial" w:hAnsi="Arial" w:cs="Arial"/>
                <w:b w:val="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77DB21B1" w14:textId="77777777" w:rsidR="00E864B5" w:rsidRPr="00E81C9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CA87F3C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5725E50E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E864B5" w:rsidRPr="00E81C95" w14:paraId="2D83C5AE" w14:textId="77777777" w:rsidTr="00275567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C168D57" w14:textId="77777777" w:rsidR="00E864B5" w:rsidRPr="00E81C95" w:rsidRDefault="00E864B5" w:rsidP="00275567">
            <w:pPr>
              <w:pStyle w:val="KeinLeerraum"/>
              <w:rPr>
                <w:rFonts w:ascii="Arial" w:hAnsi="Arial" w:cs="Arial"/>
                <w:b w:val="0"/>
              </w:rPr>
            </w:pPr>
            <w:r w:rsidRPr="00E81C95">
              <w:rPr>
                <w:rFonts w:ascii="Arial" w:hAnsi="Arial" w:cs="Arial"/>
                <w:b w:val="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38393E63" w14:textId="77777777" w:rsidR="00E864B5" w:rsidRPr="00E81C9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71B3881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3A536CDA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</w:tr>
      <w:tr w:rsidR="00E864B5" w:rsidRPr="00E81C95" w14:paraId="47FA7A9C" w14:textId="77777777" w:rsidTr="00275567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3437FED" w14:textId="77777777" w:rsidR="00E864B5" w:rsidRPr="00E81C95" w:rsidRDefault="00E864B5" w:rsidP="00275567">
            <w:pPr>
              <w:pStyle w:val="KeinLeerraum"/>
              <w:rPr>
                <w:rFonts w:ascii="Arial" w:hAnsi="Arial" w:cs="Arial"/>
                <w:b w:val="0"/>
              </w:rPr>
            </w:pPr>
            <w:r w:rsidRPr="00E81C95">
              <w:rPr>
                <w:rFonts w:ascii="Arial" w:hAnsi="Arial" w:cs="Arial"/>
                <w:b w:val="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3F8F6729" w14:textId="77777777" w:rsidR="00E864B5" w:rsidRPr="00E81C9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B757558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6423AEEC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</w:tr>
      <w:tr w:rsidR="00E864B5" w:rsidRPr="00E81C95" w14:paraId="595D3DB4" w14:textId="77777777" w:rsidTr="00275567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F3E9B92" w14:textId="77777777" w:rsidR="00E864B5" w:rsidRPr="00E81C95" w:rsidRDefault="00E864B5" w:rsidP="00275567">
            <w:pPr>
              <w:pStyle w:val="KeinLeerraum"/>
              <w:rPr>
                <w:rFonts w:ascii="Arial" w:hAnsi="Arial" w:cs="Arial"/>
                <w:b w:val="0"/>
              </w:rPr>
            </w:pPr>
            <w:r w:rsidRPr="00E81C95">
              <w:rPr>
                <w:rFonts w:ascii="Arial" w:hAnsi="Arial" w:cs="Arial"/>
                <w:b w:val="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4FE31544" w14:textId="77777777" w:rsidR="00E864B5" w:rsidRPr="00E81C9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5B3BAD4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6B132AC8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</w:tr>
      <w:tr w:rsidR="00E864B5" w:rsidRPr="00E81C95" w14:paraId="333BC87E" w14:textId="77777777" w:rsidTr="00275567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91516C1" w14:textId="77777777" w:rsidR="00E864B5" w:rsidRPr="00E81C95" w:rsidRDefault="00E864B5" w:rsidP="00275567">
            <w:pPr>
              <w:pStyle w:val="KeinLeerraum"/>
              <w:rPr>
                <w:rFonts w:ascii="Arial" w:hAnsi="Arial" w:cs="Arial"/>
                <w:b w:val="0"/>
              </w:rPr>
            </w:pPr>
            <w:r w:rsidRPr="00E81C95">
              <w:rPr>
                <w:rFonts w:ascii="Arial" w:hAnsi="Arial" w:cs="Arial"/>
                <w:b w:val="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6916C752" w14:textId="77777777" w:rsidR="00E864B5" w:rsidRPr="00E81C9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9E9937F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00CC2889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</w:tr>
      <w:tr w:rsidR="00E864B5" w:rsidRPr="00E81C95" w14:paraId="691AECF8" w14:textId="77777777" w:rsidTr="00275567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14:paraId="17875082" w14:textId="77777777" w:rsidR="00E864B5" w:rsidRPr="00E81C95" w:rsidRDefault="00E864B5" w:rsidP="00275567">
            <w:pPr>
              <w:pStyle w:val="KeinLeerrau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Σ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</w:tcBorders>
            <w:vAlign w:val="center"/>
          </w:tcPr>
          <w:p w14:paraId="3D285C30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=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0656E2C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= 172.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</w:tcBorders>
            <w:vAlign w:val="center"/>
          </w:tcPr>
          <w:p w14:paraId="5E407024" w14:textId="77777777" w:rsidR="00E864B5" w:rsidRDefault="00E864B5" w:rsidP="00275567">
            <w:pPr>
              <w:pStyle w:val="KeinLeerraum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= 39.9</w:t>
            </w:r>
          </w:p>
        </w:tc>
      </w:tr>
    </w:tbl>
    <w:p w14:paraId="4901C268" w14:textId="77777777" w:rsidR="00E864B5" w:rsidRDefault="00E864B5" w:rsidP="00E864B5">
      <w:pPr>
        <w:spacing w:line="240" w:lineRule="auto"/>
        <w:rPr>
          <w:sz w:val="28"/>
          <w:szCs w:val="28"/>
        </w:rPr>
      </w:pPr>
    </w:p>
    <w:p w14:paraId="638BE13A" w14:textId="77777777" w:rsidR="00E864B5" w:rsidRPr="00E81C95" w:rsidRDefault="00E864B5" w:rsidP="00E864B5">
      <w:pPr>
        <w:pStyle w:val="KeinLeerraum"/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1</w:t>
      </w:r>
      <w:r w:rsidRPr="00E81C95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Additional c</w:t>
      </w:r>
      <w:r w:rsidRPr="00E81C95">
        <w:rPr>
          <w:rFonts w:ascii="Arial" w:hAnsi="Arial" w:cs="Arial"/>
          <w:sz w:val="24"/>
          <w:szCs w:val="24"/>
        </w:rPr>
        <w:t>ase characteristics</w:t>
      </w:r>
      <w:r>
        <w:rPr>
          <w:rFonts w:ascii="Arial" w:hAnsi="Arial" w:cs="Arial"/>
          <w:sz w:val="24"/>
          <w:szCs w:val="24"/>
        </w:rPr>
        <w:t xml:space="preserve"> regarding MRI usage</w:t>
      </w:r>
      <w:r w:rsidRPr="00E81C95">
        <w:rPr>
          <w:rFonts w:ascii="Arial" w:hAnsi="Arial" w:cs="Arial"/>
          <w:sz w:val="24"/>
          <w:szCs w:val="24"/>
        </w:rPr>
        <w:t xml:space="preserve"> </w:t>
      </w:r>
    </w:p>
    <w:p w14:paraId="084C58EC" w14:textId="77777777" w:rsidR="00E864B5" w:rsidRPr="00E81C95" w:rsidRDefault="00E864B5" w:rsidP="00E864B5">
      <w:pPr>
        <w:pStyle w:val="KeinLeerraum"/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ostoperative day on which the </w:t>
      </w:r>
      <w:proofErr w:type="spellStart"/>
      <w:r>
        <w:rPr>
          <w:rFonts w:ascii="Arial" w:hAnsi="Arial" w:cs="Arial"/>
          <w:sz w:val="24"/>
          <w:szCs w:val="24"/>
        </w:rPr>
        <w:t>poMRI</w:t>
      </w:r>
      <w:proofErr w:type="spellEnd"/>
      <w:r>
        <w:rPr>
          <w:rFonts w:ascii="Arial" w:hAnsi="Arial" w:cs="Arial"/>
          <w:sz w:val="24"/>
          <w:szCs w:val="24"/>
        </w:rPr>
        <w:t xml:space="preserve"> was conducted, </w:t>
      </w:r>
      <w:r w:rsidRPr="00A87207">
        <w:rPr>
          <w:rFonts w:ascii="Arial" w:hAnsi="Arial" w:cs="Arial"/>
          <w:sz w:val="24"/>
          <w:szCs w:val="24"/>
        </w:rPr>
        <w:t>time per case</w:t>
      </w:r>
      <w:r>
        <w:rPr>
          <w:rFonts w:ascii="Arial" w:hAnsi="Arial" w:cs="Arial"/>
          <w:sz w:val="24"/>
          <w:szCs w:val="24"/>
        </w:rPr>
        <w:t xml:space="preserve"> from skin incision until intraoperative DWI sequence acquisition and time per case </w:t>
      </w:r>
      <w:r w:rsidRPr="00A87207">
        <w:rPr>
          <w:rFonts w:ascii="Arial" w:hAnsi="Arial" w:cs="Arial"/>
          <w:sz w:val="24"/>
          <w:szCs w:val="24"/>
        </w:rPr>
        <w:t xml:space="preserve">spend in </w:t>
      </w:r>
      <w:proofErr w:type="spellStart"/>
      <w:r w:rsidRPr="00A87207">
        <w:rPr>
          <w:rFonts w:ascii="Arial" w:hAnsi="Arial" w:cs="Arial"/>
          <w:sz w:val="24"/>
          <w:szCs w:val="24"/>
        </w:rPr>
        <w:t>ioMRI</w:t>
      </w:r>
      <w:proofErr w:type="spellEnd"/>
    </w:p>
    <w:p w14:paraId="73FC09F5" w14:textId="77777777" w:rsidR="00E864B5" w:rsidRPr="00E81C95" w:rsidRDefault="00E864B5" w:rsidP="00E864B5">
      <w:pPr>
        <w:pStyle w:val="KeinLeerraum"/>
        <w:spacing w:line="276" w:lineRule="auto"/>
        <w:rPr>
          <w:rFonts w:ascii="Arial" w:hAnsi="Arial" w:cs="Arial"/>
          <w:sz w:val="24"/>
          <w:szCs w:val="24"/>
        </w:rPr>
      </w:pPr>
    </w:p>
    <w:p w14:paraId="2716ECFF" w14:textId="77777777" w:rsidR="00E864B5" w:rsidRPr="00993D81" w:rsidRDefault="00E864B5" w:rsidP="00E864B5">
      <w:pPr>
        <w:pStyle w:val="KeinLeerraum"/>
        <w:spacing w:line="276" w:lineRule="auto"/>
        <w:rPr>
          <w:rFonts w:ascii="Arial" w:hAnsi="Arial" w:cs="Arial"/>
          <w:sz w:val="24"/>
          <w:szCs w:val="24"/>
        </w:rPr>
      </w:pPr>
      <w:r w:rsidRPr="00993D81">
        <w:rPr>
          <w:rFonts w:ascii="Arial" w:hAnsi="Arial" w:cs="Arial"/>
          <w:sz w:val="24"/>
          <w:szCs w:val="24"/>
        </w:rPr>
        <w:t xml:space="preserve"># patient number, </w:t>
      </w:r>
      <w:proofErr w:type="spellStart"/>
      <w:r w:rsidRPr="00993D81">
        <w:rPr>
          <w:rFonts w:ascii="Arial" w:hAnsi="Arial" w:cs="Arial"/>
          <w:sz w:val="24"/>
          <w:szCs w:val="24"/>
        </w:rPr>
        <w:t>poMRI</w:t>
      </w:r>
      <w:proofErr w:type="spellEnd"/>
      <w:r w:rsidRPr="00993D81">
        <w:rPr>
          <w:rFonts w:ascii="Arial" w:hAnsi="Arial" w:cs="Arial"/>
          <w:sz w:val="24"/>
          <w:szCs w:val="24"/>
        </w:rPr>
        <w:t xml:space="preserve"> postoperative MRI, </w:t>
      </w:r>
      <w:proofErr w:type="spellStart"/>
      <w:r w:rsidRPr="00993D81">
        <w:rPr>
          <w:rFonts w:ascii="Arial" w:hAnsi="Arial" w:cs="Arial"/>
          <w:sz w:val="24"/>
          <w:szCs w:val="24"/>
        </w:rPr>
        <w:t>ioMRI</w:t>
      </w:r>
      <w:proofErr w:type="spellEnd"/>
      <w:r w:rsidRPr="00993D81">
        <w:rPr>
          <w:rFonts w:ascii="Arial" w:hAnsi="Arial" w:cs="Arial"/>
          <w:sz w:val="24"/>
          <w:szCs w:val="24"/>
        </w:rPr>
        <w:t xml:space="preserve"> intraoperative MRI, min mi</w:t>
      </w:r>
      <w:r w:rsidRPr="00E864B5">
        <w:rPr>
          <w:rFonts w:ascii="Arial" w:hAnsi="Arial" w:cs="Arial"/>
          <w:sz w:val="24"/>
          <w:szCs w:val="24"/>
        </w:rPr>
        <w:t>nutes</w:t>
      </w:r>
    </w:p>
    <w:p w14:paraId="7AEB1720" w14:textId="77777777" w:rsidR="008E6397" w:rsidRDefault="008E6397"/>
    <w:sectPr w:rsidR="008E63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4B5"/>
    <w:rsid w:val="002A0844"/>
    <w:rsid w:val="00517837"/>
    <w:rsid w:val="00702931"/>
    <w:rsid w:val="008E6397"/>
    <w:rsid w:val="00E37591"/>
    <w:rsid w:val="00E8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D0BB1"/>
  <w15:chartTrackingRefBased/>
  <w15:docId w15:val="{D9A4B0B5-9459-4B9D-91BB-0FD3907BF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64B5"/>
    <w:pPr>
      <w:spacing w:after="0" w:line="360" w:lineRule="auto"/>
      <w:jc w:val="both"/>
    </w:pPr>
    <w:rPr>
      <w:rFonts w:ascii="Arial" w:eastAsia="Arial" w:hAnsi="Arial" w:cs="Arial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864B5"/>
    <w:pPr>
      <w:spacing w:after="0" w:line="240" w:lineRule="auto"/>
    </w:pPr>
    <w:rPr>
      <w:rFonts w:ascii="Calibri" w:eastAsia="Calibri" w:hAnsi="Calibri" w:cs="Times New Roman"/>
      <w:lang w:val="en-US" w:eastAsia="de-DE"/>
    </w:rPr>
  </w:style>
  <w:style w:type="table" w:styleId="Gitternetztabelle1hellAkzent1">
    <w:name w:val="Grid Table 1 Light Accent 1"/>
    <w:basedOn w:val="NormaleTabelle"/>
    <w:uiPriority w:val="46"/>
    <w:rsid w:val="00E864B5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8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s Voglis</dc:creator>
  <cp:keywords/>
  <dc:description/>
  <cp:lastModifiedBy>Stefanos Voglis</cp:lastModifiedBy>
  <cp:revision>1</cp:revision>
  <dcterms:created xsi:type="dcterms:W3CDTF">2021-07-20T06:54:00Z</dcterms:created>
  <dcterms:modified xsi:type="dcterms:W3CDTF">2021-07-20T06:55:00Z</dcterms:modified>
</cp:coreProperties>
</file>